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60B" w:rsidRDefault="0049560B">
      <w:pPr>
        <w:rPr>
          <w:sz w:val="24"/>
          <w:szCs w:val="24"/>
          <w:lang w:val="en-GB"/>
        </w:rPr>
      </w:pPr>
    </w:p>
    <w:p w:rsidR="0049560B" w:rsidRDefault="005E3FA9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4267835" cy="34810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835" cy="3481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838F2" w:rsidRDefault="00F838F2">
      <w:pPr>
        <w:rPr>
          <w:sz w:val="24"/>
          <w:szCs w:val="24"/>
        </w:rPr>
      </w:pPr>
    </w:p>
    <w:p w:rsidR="00F838F2" w:rsidRDefault="00C10AA9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ure.1 </w:t>
      </w:r>
      <w:r w:rsidR="00F838F2">
        <w:rPr>
          <w:sz w:val="24"/>
          <w:szCs w:val="24"/>
        </w:rPr>
        <w:t>With VIP value beyond 2, 76 featu</w:t>
      </w:r>
      <w:r>
        <w:rPr>
          <w:sz w:val="24"/>
          <w:szCs w:val="24"/>
        </w:rPr>
        <w:t xml:space="preserve">res are common in three </w:t>
      </w:r>
      <w:proofErr w:type="spellStart"/>
      <w:r>
        <w:rPr>
          <w:sz w:val="24"/>
          <w:szCs w:val="24"/>
        </w:rPr>
        <w:t>normali</w:t>
      </w:r>
      <w:r>
        <w:rPr>
          <w:rFonts w:hint="eastAsia"/>
          <w:sz w:val="24"/>
          <w:szCs w:val="24"/>
        </w:rPr>
        <w:t>s</w:t>
      </w:r>
      <w:r w:rsidR="00F838F2">
        <w:rPr>
          <w:sz w:val="24"/>
          <w:szCs w:val="24"/>
        </w:rPr>
        <w:t>ation</w:t>
      </w:r>
      <w:proofErr w:type="spellEnd"/>
      <w:r w:rsidR="00F838F2">
        <w:rPr>
          <w:sz w:val="24"/>
          <w:szCs w:val="24"/>
        </w:rPr>
        <w:t xml:space="preserve"> methods, </w:t>
      </w:r>
      <w:proofErr w:type="spellStart"/>
      <w:r w:rsidR="00F838F2">
        <w:rPr>
          <w:sz w:val="24"/>
          <w:szCs w:val="24"/>
        </w:rPr>
        <w:t>creatinine</w:t>
      </w:r>
      <w:proofErr w:type="spellEnd"/>
      <w:r w:rsidR="00F838F2">
        <w:rPr>
          <w:sz w:val="24"/>
          <w:szCs w:val="24"/>
        </w:rPr>
        <w:t xml:space="preserve"> and </w:t>
      </w:r>
      <w:proofErr w:type="spellStart"/>
      <w:r w:rsidR="00F838F2">
        <w:rPr>
          <w:sz w:val="24"/>
          <w:szCs w:val="24"/>
        </w:rPr>
        <w:t>osmolality</w:t>
      </w:r>
      <w:proofErr w:type="spellEnd"/>
      <w:r w:rsidR="00F838F2">
        <w:rPr>
          <w:sz w:val="24"/>
          <w:szCs w:val="24"/>
        </w:rPr>
        <w:t xml:space="preserve"> share 49 pairs of features, </w:t>
      </w:r>
      <w:proofErr w:type="spellStart"/>
      <w:r w:rsidR="00F838F2">
        <w:rPr>
          <w:sz w:val="24"/>
          <w:szCs w:val="24"/>
        </w:rPr>
        <w:t>creatinine</w:t>
      </w:r>
      <w:proofErr w:type="spellEnd"/>
      <w:r w:rsidR="00F838F2">
        <w:rPr>
          <w:sz w:val="24"/>
          <w:szCs w:val="24"/>
        </w:rPr>
        <w:t xml:space="preserve"> and MSTUS only share 4 pairs, Osmolality and MSTUS share 36 pairs. </w:t>
      </w:r>
    </w:p>
    <w:p w:rsidR="005E3FA9" w:rsidRDefault="005E3FA9">
      <w:pPr>
        <w:rPr>
          <w:sz w:val="24"/>
          <w:szCs w:val="24"/>
        </w:rPr>
      </w:pPr>
    </w:p>
    <w:p w:rsidR="005E3FA9" w:rsidRDefault="005E3FA9">
      <w:pPr>
        <w:rPr>
          <w:sz w:val="24"/>
          <w:szCs w:val="24"/>
        </w:rPr>
      </w:pPr>
    </w:p>
    <w:p w:rsidR="005E3FA9" w:rsidRDefault="005E3FA9">
      <w:pPr>
        <w:rPr>
          <w:sz w:val="24"/>
          <w:szCs w:val="24"/>
        </w:rPr>
      </w:pPr>
    </w:p>
    <w:p w:rsidR="005E3FA9" w:rsidRDefault="005E3FA9">
      <w:pPr>
        <w:rPr>
          <w:sz w:val="24"/>
          <w:szCs w:val="24"/>
        </w:rPr>
      </w:pPr>
    </w:p>
    <w:p w:rsidR="005E3FA9" w:rsidRDefault="005E3FA9">
      <w:pPr>
        <w:rPr>
          <w:sz w:val="24"/>
          <w:szCs w:val="24"/>
        </w:rPr>
      </w:pPr>
    </w:p>
    <w:p w:rsidR="005E3FA9" w:rsidRDefault="005E3FA9">
      <w:pPr>
        <w:rPr>
          <w:sz w:val="24"/>
          <w:szCs w:val="24"/>
        </w:rPr>
      </w:pPr>
    </w:p>
    <w:p w:rsidR="005E3FA9" w:rsidRDefault="005E3FA9">
      <w:pPr>
        <w:rPr>
          <w:sz w:val="24"/>
          <w:szCs w:val="24"/>
        </w:rPr>
      </w:pPr>
    </w:p>
    <w:tbl>
      <w:tblPr>
        <w:tblW w:w="14440" w:type="dxa"/>
        <w:tblInd w:w="93" w:type="dxa"/>
        <w:tblLook w:val="04A0"/>
      </w:tblPr>
      <w:tblGrid>
        <w:gridCol w:w="1561"/>
        <w:gridCol w:w="1076"/>
        <w:gridCol w:w="1066"/>
        <w:gridCol w:w="1066"/>
        <w:gridCol w:w="1066"/>
        <w:gridCol w:w="1066"/>
        <w:gridCol w:w="1077"/>
        <w:gridCol w:w="1134"/>
        <w:gridCol w:w="1077"/>
        <w:gridCol w:w="1060"/>
        <w:gridCol w:w="1060"/>
        <w:gridCol w:w="1060"/>
        <w:gridCol w:w="1071"/>
      </w:tblGrid>
      <w:tr w:rsidR="005E3FA9" w:rsidRPr="0049560B" w:rsidTr="00796056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FA9" w:rsidRPr="0049560B" w:rsidRDefault="005E3FA9" w:rsidP="00796056">
            <w:pPr>
              <w:widowControl/>
              <w:jc w:val="center"/>
              <w:rPr>
                <w:rFonts w:ascii="Arial" w:eastAsia="SimSun" w:hAnsi="Arial" w:cs="Arial"/>
                <w:bCs/>
                <w:color w:val="000000"/>
                <w:kern w:val="0"/>
                <w:sz w:val="22"/>
              </w:rPr>
            </w:pPr>
            <w:r w:rsidRPr="0049560B">
              <w:rPr>
                <w:rFonts w:ascii="Arial" w:eastAsia="SimSun" w:hAnsi="Arial" w:cs="Arial"/>
                <w:bCs/>
                <w:color w:val="000000"/>
                <w:kern w:val="0"/>
                <w:sz w:val="22"/>
              </w:rPr>
              <w:t>LC-MS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49560B" w:rsidRDefault="005E3FA9" w:rsidP="00796056">
            <w:pPr>
              <w:widowControl/>
              <w:jc w:val="center"/>
              <w:rPr>
                <w:rFonts w:ascii="Arial" w:eastAsia="SimSun" w:hAnsi="Arial" w:cs="Arial"/>
                <w:bCs/>
                <w:color w:val="000000"/>
                <w:kern w:val="0"/>
                <w:sz w:val="22"/>
              </w:rPr>
            </w:pPr>
            <w:r w:rsidRPr="0049560B">
              <w:rPr>
                <w:rFonts w:ascii="Arial" w:eastAsia="SimSun" w:hAnsi="Arial" w:cs="Arial"/>
                <w:bCs/>
                <w:color w:val="000000"/>
                <w:kern w:val="0"/>
                <w:sz w:val="22"/>
              </w:rPr>
              <w:t>m/z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49560B" w:rsidRDefault="005E3FA9" w:rsidP="00796056">
            <w:pPr>
              <w:widowControl/>
              <w:jc w:val="center"/>
              <w:rPr>
                <w:rFonts w:ascii="Arial" w:eastAsia="SimSun" w:hAnsi="Arial" w:cs="Arial"/>
                <w:bCs/>
                <w:color w:val="000000"/>
                <w:kern w:val="0"/>
                <w:sz w:val="22"/>
              </w:rPr>
            </w:pPr>
            <w:proofErr w:type="spellStart"/>
            <w:r w:rsidRPr="0049560B">
              <w:rPr>
                <w:rFonts w:ascii="Arial" w:eastAsia="SimSun" w:hAnsi="Arial" w:cs="Arial"/>
                <w:bCs/>
                <w:color w:val="000000"/>
                <w:kern w:val="0"/>
                <w:sz w:val="22"/>
              </w:rPr>
              <w:t>Rt</w:t>
            </w:r>
            <w:proofErr w:type="spellEnd"/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49560B" w:rsidRDefault="005E3FA9" w:rsidP="00796056">
            <w:pPr>
              <w:widowControl/>
              <w:jc w:val="center"/>
              <w:rPr>
                <w:rFonts w:ascii="Arial" w:eastAsia="SimSun" w:hAnsi="Arial" w:cs="Arial"/>
                <w:bCs/>
                <w:color w:val="000000"/>
                <w:kern w:val="0"/>
                <w:sz w:val="22"/>
              </w:rPr>
            </w:pPr>
            <w:r w:rsidRPr="0049560B">
              <w:rPr>
                <w:rFonts w:ascii="Arial" w:eastAsia="SimSun" w:hAnsi="Arial" w:cs="Arial"/>
                <w:bCs/>
                <w:color w:val="000000"/>
                <w:kern w:val="0"/>
                <w:sz w:val="22"/>
              </w:rPr>
              <w:t>AUC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49560B" w:rsidRDefault="005E3FA9" w:rsidP="00796056">
            <w:pPr>
              <w:widowControl/>
              <w:jc w:val="center"/>
              <w:rPr>
                <w:rFonts w:ascii="Arial" w:eastAsia="SimSun" w:hAnsi="Arial" w:cs="Arial"/>
                <w:bCs/>
                <w:color w:val="000000"/>
                <w:kern w:val="0"/>
                <w:sz w:val="22"/>
              </w:rPr>
            </w:pPr>
            <w:r w:rsidRPr="0049560B">
              <w:rPr>
                <w:rFonts w:ascii="Arial" w:eastAsia="SimSun" w:hAnsi="Arial" w:cs="Arial"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49560B" w:rsidRDefault="005E3FA9" w:rsidP="00796056">
            <w:pPr>
              <w:widowControl/>
              <w:jc w:val="center"/>
              <w:rPr>
                <w:rFonts w:ascii="Arial" w:eastAsia="SimSun" w:hAnsi="Arial" w:cs="Arial"/>
                <w:bCs/>
                <w:color w:val="000000"/>
                <w:kern w:val="0"/>
                <w:sz w:val="22"/>
              </w:rPr>
            </w:pPr>
            <w:r w:rsidRPr="0049560B">
              <w:rPr>
                <w:rFonts w:ascii="Arial" w:eastAsia="SimSun" w:hAnsi="Arial" w:cs="Arial"/>
                <w:bCs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080" w:type="dxa"/>
            <w:vMerge w:val="restart"/>
            <w:tcBorders>
              <w:top w:val="nil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49560B" w:rsidRDefault="005E3FA9" w:rsidP="00796056">
            <w:pPr>
              <w:widowControl/>
              <w:jc w:val="center"/>
              <w:rPr>
                <w:rFonts w:ascii="Arial" w:eastAsia="SimSun" w:hAnsi="Arial" w:cs="Arial"/>
                <w:bCs/>
                <w:color w:val="000000"/>
                <w:kern w:val="0"/>
                <w:sz w:val="22"/>
              </w:rPr>
            </w:pPr>
            <w:r w:rsidRPr="0049560B">
              <w:rPr>
                <w:rFonts w:ascii="Arial" w:eastAsia="SimSun" w:hAnsi="Arial" w:cs="Arial"/>
                <w:bCs/>
                <w:color w:val="000000"/>
                <w:kern w:val="0"/>
                <w:sz w:val="22"/>
              </w:rPr>
              <w:t>RSD%</w:t>
            </w:r>
          </w:p>
        </w:tc>
      </w:tr>
      <w:tr w:rsidR="005E3FA9" w:rsidRPr="002E28FF" w:rsidTr="00796056">
        <w:trPr>
          <w:trHeight w:val="315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FA9" w:rsidRPr="002E28FF" w:rsidRDefault="005E3FA9" w:rsidP="00796056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FA9" w:rsidRPr="002E28FF" w:rsidRDefault="005E3FA9" w:rsidP="00796056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vAlign w:val="center"/>
            <w:hideMark/>
          </w:tcPr>
          <w:p w:rsidR="005E3FA9" w:rsidRPr="002E28FF" w:rsidRDefault="005E3FA9" w:rsidP="00796056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O</w:t>
            </w:r>
          </w:p>
        </w:tc>
        <w:tc>
          <w:tcPr>
            <w:tcW w:w="1080" w:type="dxa"/>
            <w:vMerge/>
            <w:tcBorders>
              <w:top w:val="nil"/>
              <w:left w:val="dashed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E3FA9" w:rsidRPr="002E28FF" w:rsidRDefault="005E3FA9" w:rsidP="00796056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E3FA9" w:rsidRPr="002E28FF" w:rsidTr="00796056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ZIC-</w:t>
            </w:r>
            <w:proofErr w:type="spellStart"/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pHILIC</w:t>
            </w:r>
            <w:proofErr w:type="spellEnd"/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-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130.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1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4.14</w:t>
            </w:r>
          </w:p>
        </w:tc>
      </w:tr>
      <w:tr w:rsidR="005E3FA9" w:rsidRPr="002E28FF" w:rsidTr="0079605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RP-P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FA9" w:rsidRPr="002E28FF" w:rsidRDefault="005E3FA9" w:rsidP="0079605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5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7.49</w:t>
            </w:r>
          </w:p>
        </w:tc>
      </w:tr>
      <w:tr w:rsidR="005E3FA9" w:rsidRPr="002E28FF" w:rsidTr="00796056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ZIC-</w:t>
            </w:r>
            <w:proofErr w:type="spellStart"/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pHILIC</w:t>
            </w:r>
            <w:proofErr w:type="spellEnd"/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-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144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1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2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6.97</w:t>
            </w:r>
          </w:p>
        </w:tc>
      </w:tr>
      <w:tr w:rsidR="005E3FA9" w:rsidRPr="002E28FF" w:rsidTr="0079605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RP-P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FA9" w:rsidRPr="002E28FF" w:rsidRDefault="005E3FA9" w:rsidP="0079605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5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6.8</w:t>
            </w:r>
          </w:p>
        </w:tc>
      </w:tr>
      <w:tr w:rsidR="005E3FA9" w:rsidRPr="002E28FF" w:rsidTr="00796056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RP-N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145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7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0.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8.97</w:t>
            </w:r>
          </w:p>
        </w:tc>
      </w:tr>
      <w:tr w:rsidR="005E3FA9" w:rsidRPr="002E28FF" w:rsidTr="00796056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ZIC-</w:t>
            </w:r>
            <w:proofErr w:type="spellStart"/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pHILIC</w:t>
            </w:r>
            <w:proofErr w:type="spellEnd"/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-N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3FA9" w:rsidRPr="002E28FF" w:rsidRDefault="005E3FA9" w:rsidP="0079605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1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5.93</w:t>
            </w:r>
          </w:p>
        </w:tc>
      </w:tr>
      <w:tr w:rsidR="005E3FA9" w:rsidRPr="002E28FF" w:rsidTr="00796056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RP-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147.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7.87</w:t>
            </w:r>
          </w:p>
        </w:tc>
      </w:tr>
      <w:tr w:rsidR="005E3FA9" w:rsidRPr="002E28FF" w:rsidTr="0079605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ZIC-</w:t>
            </w:r>
            <w:proofErr w:type="spellStart"/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pHILIC</w:t>
            </w:r>
            <w:proofErr w:type="spellEnd"/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-P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FA9" w:rsidRPr="002E28FF" w:rsidRDefault="005E3FA9" w:rsidP="0079605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3018B9" w:rsidRDefault="005E3FA9" w:rsidP="00796056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2"/>
              </w:rPr>
            </w:pPr>
            <w:r w:rsidRPr="003018B9">
              <w:rPr>
                <w:rFonts w:ascii="Arial" w:eastAsia="MS Gothic" w:hAnsi="Arial" w:cs="Arial"/>
                <w:color w:val="000000"/>
                <w:kern w:val="0"/>
                <w:sz w:val="22"/>
              </w:rPr>
              <w:t>0.7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5.62</w:t>
            </w:r>
          </w:p>
        </w:tc>
      </w:tr>
      <w:tr w:rsidR="005E3FA9" w:rsidRPr="002E28FF" w:rsidTr="00796056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ZIC-</w:t>
            </w:r>
            <w:proofErr w:type="spellStart"/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pHILIC</w:t>
            </w:r>
            <w:proofErr w:type="spellEnd"/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-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16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1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3.42</w:t>
            </w:r>
          </w:p>
        </w:tc>
      </w:tr>
      <w:tr w:rsidR="005E3FA9" w:rsidRPr="002E28FF" w:rsidTr="0079605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RP-P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FA9" w:rsidRPr="002E28FF" w:rsidRDefault="005E3FA9" w:rsidP="0079605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7.22</w:t>
            </w:r>
          </w:p>
        </w:tc>
      </w:tr>
      <w:tr w:rsidR="005E3FA9" w:rsidRPr="002E28FF" w:rsidTr="00796056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ZIC-</w:t>
            </w:r>
            <w:proofErr w:type="spellStart"/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pHILIC</w:t>
            </w:r>
            <w:proofErr w:type="spellEnd"/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-N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243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6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5.72</w:t>
            </w:r>
          </w:p>
        </w:tc>
      </w:tr>
      <w:tr w:rsidR="005E3FA9" w:rsidRPr="002E28FF" w:rsidTr="0079605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RP-N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3FA9" w:rsidRPr="002E28FF" w:rsidRDefault="005E3FA9" w:rsidP="0079605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18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6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6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1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4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4.7</w:t>
            </w:r>
          </w:p>
        </w:tc>
      </w:tr>
      <w:tr w:rsidR="005E3FA9" w:rsidRPr="002E28FF" w:rsidTr="00796056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RP-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245.09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18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9.37</w:t>
            </w:r>
          </w:p>
        </w:tc>
      </w:tr>
      <w:tr w:rsidR="005E3FA9" w:rsidRPr="002E28FF" w:rsidTr="00796056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RP-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247.10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dashed" w:sz="8" w:space="0" w:color="000000"/>
            </w:tcBorders>
            <w:vAlign w:val="center"/>
            <w:hideMark/>
          </w:tcPr>
          <w:p w:rsidR="005E3FA9" w:rsidRPr="002E28FF" w:rsidRDefault="005E3FA9" w:rsidP="0079605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0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FA9" w:rsidRPr="002E28FF" w:rsidRDefault="005E3FA9" w:rsidP="0079605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E28FF">
              <w:rPr>
                <w:rFonts w:ascii="Arial" w:eastAsia="SimSun" w:hAnsi="Arial" w:cs="Arial"/>
                <w:color w:val="000000"/>
                <w:kern w:val="0"/>
                <w:sz w:val="22"/>
              </w:rPr>
              <w:t>4.5</w:t>
            </w:r>
          </w:p>
        </w:tc>
      </w:tr>
    </w:tbl>
    <w:p w:rsidR="005E3FA9" w:rsidRDefault="005E3FA9" w:rsidP="005E3FA9"/>
    <w:p w:rsidR="005E3FA9" w:rsidRDefault="00C10AA9" w:rsidP="005E3FA9">
      <w:pPr>
        <w:rPr>
          <w:sz w:val="24"/>
          <w:szCs w:val="24"/>
          <w:lang w:val="en-GB"/>
        </w:rPr>
      </w:pPr>
      <w:r>
        <w:rPr>
          <w:rFonts w:hint="eastAsia"/>
          <w:sz w:val="24"/>
          <w:szCs w:val="24"/>
          <w:lang w:val="en-GB"/>
        </w:rPr>
        <w:t xml:space="preserve">Table.1 </w:t>
      </w:r>
      <w:r w:rsidR="005E3FA9" w:rsidRPr="002E28FF">
        <w:rPr>
          <w:rFonts w:hint="eastAsia"/>
          <w:sz w:val="24"/>
          <w:szCs w:val="24"/>
          <w:lang w:val="en-GB"/>
        </w:rPr>
        <w:t>C=</w:t>
      </w:r>
      <w:proofErr w:type="spellStart"/>
      <w:proofErr w:type="gramStart"/>
      <w:r w:rsidR="005E3FA9" w:rsidRPr="002E28FF">
        <w:rPr>
          <w:rFonts w:hint="eastAsia"/>
          <w:sz w:val="24"/>
          <w:szCs w:val="24"/>
          <w:lang w:val="en-GB"/>
        </w:rPr>
        <w:t>Creatinine</w:t>
      </w:r>
      <w:proofErr w:type="spellEnd"/>
      <w:r w:rsidR="005E3FA9" w:rsidRPr="002E28FF">
        <w:rPr>
          <w:rFonts w:hint="eastAsia"/>
          <w:sz w:val="24"/>
          <w:szCs w:val="24"/>
          <w:lang w:val="en-GB"/>
        </w:rPr>
        <w:t xml:space="preserve">  M</w:t>
      </w:r>
      <w:proofErr w:type="gramEnd"/>
      <w:r w:rsidR="005E3FA9" w:rsidRPr="002E28FF">
        <w:rPr>
          <w:rFonts w:hint="eastAsia"/>
          <w:sz w:val="24"/>
          <w:szCs w:val="24"/>
          <w:lang w:val="en-GB"/>
        </w:rPr>
        <w:t>=MSTUS  O=</w:t>
      </w:r>
      <w:proofErr w:type="spellStart"/>
      <w:r w:rsidR="005E3FA9" w:rsidRPr="002E28FF">
        <w:rPr>
          <w:rFonts w:hint="eastAsia"/>
          <w:sz w:val="24"/>
          <w:szCs w:val="24"/>
          <w:lang w:val="en-GB"/>
        </w:rPr>
        <w:t>Osmolality</w:t>
      </w:r>
      <w:proofErr w:type="spellEnd"/>
      <w:r w:rsidR="005E3FA9" w:rsidRPr="002E28FF">
        <w:rPr>
          <w:rFonts w:hint="eastAsia"/>
          <w:sz w:val="24"/>
          <w:szCs w:val="24"/>
          <w:lang w:val="en-GB"/>
        </w:rPr>
        <w:t xml:space="preserve">  Ratio=mean of cancer/mean of healthy  RSD%=relative standard deviation of the feature in QCs under this LC-MS condition</w:t>
      </w:r>
    </w:p>
    <w:p w:rsidR="005E3FA9" w:rsidRDefault="005E3FA9" w:rsidP="005E3FA9">
      <w:pPr>
        <w:rPr>
          <w:sz w:val="24"/>
          <w:szCs w:val="24"/>
          <w:lang w:val="en-GB"/>
        </w:rPr>
      </w:pPr>
    </w:p>
    <w:p w:rsidR="005E3FA9" w:rsidRDefault="005E3FA9" w:rsidP="005E3FA9">
      <w:pPr>
        <w:rPr>
          <w:sz w:val="24"/>
          <w:szCs w:val="24"/>
          <w:lang w:val="en-GB"/>
        </w:rPr>
      </w:pPr>
    </w:p>
    <w:p w:rsidR="005E3FA9" w:rsidRPr="002E28FF" w:rsidRDefault="005E3FA9">
      <w:pPr>
        <w:rPr>
          <w:sz w:val="24"/>
          <w:szCs w:val="24"/>
        </w:rPr>
      </w:pPr>
      <w:bookmarkStart w:id="0" w:name="_GoBack"/>
      <w:bookmarkEnd w:id="0"/>
    </w:p>
    <w:sectPr w:rsidR="005E3FA9" w:rsidRPr="002E28FF" w:rsidSect="002E28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E28FF"/>
    <w:rsid w:val="000008A1"/>
    <w:rsid w:val="00014AED"/>
    <w:rsid w:val="00015E6F"/>
    <w:rsid w:val="00016470"/>
    <w:rsid w:val="000208C8"/>
    <w:rsid w:val="00023016"/>
    <w:rsid w:val="000232B9"/>
    <w:rsid w:val="000279F7"/>
    <w:rsid w:val="000323A8"/>
    <w:rsid w:val="0003386B"/>
    <w:rsid w:val="00033A04"/>
    <w:rsid w:val="0003563F"/>
    <w:rsid w:val="000367AE"/>
    <w:rsid w:val="00037B9C"/>
    <w:rsid w:val="00041EB4"/>
    <w:rsid w:val="00045006"/>
    <w:rsid w:val="00047265"/>
    <w:rsid w:val="0005118D"/>
    <w:rsid w:val="00051E1B"/>
    <w:rsid w:val="000533D9"/>
    <w:rsid w:val="00055819"/>
    <w:rsid w:val="0006038C"/>
    <w:rsid w:val="00065F72"/>
    <w:rsid w:val="000669A4"/>
    <w:rsid w:val="000710C4"/>
    <w:rsid w:val="00071B69"/>
    <w:rsid w:val="00072EF8"/>
    <w:rsid w:val="0007496B"/>
    <w:rsid w:val="00075B5C"/>
    <w:rsid w:val="00075E9E"/>
    <w:rsid w:val="000900A0"/>
    <w:rsid w:val="00092B74"/>
    <w:rsid w:val="000948B2"/>
    <w:rsid w:val="000B27DF"/>
    <w:rsid w:val="000B3D6F"/>
    <w:rsid w:val="000B3EBE"/>
    <w:rsid w:val="000B6254"/>
    <w:rsid w:val="000B7225"/>
    <w:rsid w:val="000C1F5B"/>
    <w:rsid w:val="000C38A6"/>
    <w:rsid w:val="000C580B"/>
    <w:rsid w:val="000D2BF8"/>
    <w:rsid w:val="000D36E3"/>
    <w:rsid w:val="000D3923"/>
    <w:rsid w:val="000D4C8B"/>
    <w:rsid w:val="000D74BC"/>
    <w:rsid w:val="000E2ACD"/>
    <w:rsid w:val="000E56E5"/>
    <w:rsid w:val="000F0ABB"/>
    <w:rsid w:val="000F11F8"/>
    <w:rsid w:val="000F2481"/>
    <w:rsid w:val="000F2A88"/>
    <w:rsid w:val="000F5E8E"/>
    <w:rsid w:val="000F6057"/>
    <w:rsid w:val="00100C13"/>
    <w:rsid w:val="00101B10"/>
    <w:rsid w:val="00104277"/>
    <w:rsid w:val="00105F7D"/>
    <w:rsid w:val="00112E16"/>
    <w:rsid w:val="0012326C"/>
    <w:rsid w:val="0012337E"/>
    <w:rsid w:val="00124175"/>
    <w:rsid w:val="00125600"/>
    <w:rsid w:val="0013190C"/>
    <w:rsid w:val="0013497F"/>
    <w:rsid w:val="00134D99"/>
    <w:rsid w:val="001409B3"/>
    <w:rsid w:val="001470D6"/>
    <w:rsid w:val="001513B8"/>
    <w:rsid w:val="00152D4A"/>
    <w:rsid w:val="00153309"/>
    <w:rsid w:val="00155CAE"/>
    <w:rsid w:val="00156189"/>
    <w:rsid w:val="0015713C"/>
    <w:rsid w:val="001577B4"/>
    <w:rsid w:val="00162EF9"/>
    <w:rsid w:val="00163AF5"/>
    <w:rsid w:val="00165BDA"/>
    <w:rsid w:val="00165F8E"/>
    <w:rsid w:val="001670CB"/>
    <w:rsid w:val="00174C7E"/>
    <w:rsid w:val="00175EB8"/>
    <w:rsid w:val="00176371"/>
    <w:rsid w:val="00177525"/>
    <w:rsid w:val="00182E6C"/>
    <w:rsid w:val="00187250"/>
    <w:rsid w:val="00190753"/>
    <w:rsid w:val="001912A5"/>
    <w:rsid w:val="00191714"/>
    <w:rsid w:val="001933CB"/>
    <w:rsid w:val="001A43D9"/>
    <w:rsid w:val="001B395E"/>
    <w:rsid w:val="001B7C84"/>
    <w:rsid w:val="001D79CC"/>
    <w:rsid w:val="001E22F5"/>
    <w:rsid w:val="001E3392"/>
    <w:rsid w:val="001E3DC2"/>
    <w:rsid w:val="001E4A0D"/>
    <w:rsid w:val="001E50D1"/>
    <w:rsid w:val="001F41FF"/>
    <w:rsid w:val="00202466"/>
    <w:rsid w:val="0020651F"/>
    <w:rsid w:val="00207F9B"/>
    <w:rsid w:val="0021189F"/>
    <w:rsid w:val="00211F66"/>
    <w:rsid w:val="00213169"/>
    <w:rsid w:val="00214EA1"/>
    <w:rsid w:val="00222BAC"/>
    <w:rsid w:val="0022367D"/>
    <w:rsid w:val="002255A4"/>
    <w:rsid w:val="0023241F"/>
    <w:rsid w:val="002339A9"/>
    <w:rsid w:val="002341CB"/>
    <w:rsid w:val="00235AB6"/>
    <w:rsid w:val="002368AB"/>
    <w:rsid w:val="002370AD"/>
    <w:rsid w:val="00240E3B"/>
    <w:rsid w:val="00243A7C"/>
    <w:rsid w:val="00244ADB"/>
    <w:rsid w:val="002470B7"/>
    <w:rsid w:val="002509F6"/>
    <w:rsid w:val="002557A0"/>
    <w:rsid w:val="00256482"/>
    <w:rsid w:val="002577F3"/>
    <w:rsid w:val="002602FE"/>
    <w:rsid w:val="00266657"/>
    <w:rsid w:val="00272D3E"/>
    <w:rsid w:val="0027573C"/>
    <w:rsid w:val="002765B2"/>
    <w:rsid w:val="0027795F"/>
    <w:rsid w:val="0028389B"/>
    <w:rsid w:val="00284BBC"/>
    <w:rsid w:val="00290515"/>
    <w:rsid w:val="00296AA9"/>
    <w:rsid w:val="002A0AFE"/>
    <w:rsid w:val="002A5CA1"/>
    <w:rsid w:val="002B2974"/>
    <w:rsid w:val="002B5BA6"/>
    <w:rsid w:val="002B76FD"/>
    <w:rsid w:val="002C7F35"/>
    <w:rsid w:val="002D11D9"/>
    <w:rsid w:val="002D24F1"/>
    <w:rsid w:val="002D53F0"/>
    <w:rsid w:val="002D7BA3"/>
    <w:rsid w:val="002E0F7D"/>
    <w:rsid w:val="002E28FF"/>
    <w:rsid w:val="002E5C42"/>
    <w:rsid w:val="002F3895"/>
    <w:rsid w:val="00300503"/>
    <w:rsid w:val="003018B9"/>
    <w:rsid w:val="00302746"/>
    <w:rsid w:val="0030344C"/>
    <w:rsid w:val="00305642"/>
    <w:rsid w:val="00306F89"/>
    <w:rsid w:val="003110B8"/>
    <w:rsid w:val="0031791F"/>
    <w:rsid w:val="00320C5F"/>
    <w:rsid w:val="00331442"/>
    <w:rsid w:val="00333B35"/>
    <w:rsid w:val="00334341"/>
    <w:rsid w:val="0034384C"/>
    <w:rsid w:val="00350269"/>
    <w:rsid w:val="003556B9"/>
    <w:rsid w:val="00357776"/>
    <w:rsid w:val="003614B7"/>
    <w:rsid w:val="003614C7"/>
    <w:rsid w:val="00362648"/>
    <w:rsid w:val="00362FC3"/>
    <w:rsid w:val="00363CD6"/>
    <w:rsid w:val="00367A93"/>
    <w:rsid w:val="00372396"/>
    <w:rsid w:val="003741C3"/>
    <w:rsid w:val="00377272"/>
    <w:rsid w:val="003777ED"/>
    <w:rsid w:val="00380DA6"/>
    <w:rsid w:val="00381F4C"/>
    <w:rsid w:val="00387A20"/>
    <w:rsid w:val="00392F32"/>
    <w:rsid w:val="00397996"/>
    <w:rsid w:val="003A03CF"/>
    <w:rsid w:val="003A62B5"/>
    <w:rsid w:val="003B0076"/>
    <w:rsid w:val="003B412F"/>
    <w:rsid w:val="003B7BCD"/>
    <w:rsid w:val="003C0682"/>
    <w:rsid w:val="003C3C85"/>
    <w:rsid w:val="003C4E40"/>
    <w:rsid w:val="003C6094"/>
    <w:rsid w:val="003D1008"/>
    <w:rsid w:val="003D1BDF"/>
    <w:rsid w:val="003D40B8"/>
    <w:rsid w:val="003D72A4"/>
    <w:rsid w:val="003E142B"/>
    <w:rsid w:val="003E58C8"/>
    <w:rsid w:val="003F5732"/>
    <w:rsid w:val="003F6DCC"/>
    <w:rsid w:val="003F727E"/>
    <w:rsid w:val="003F7DBA"/>
    <w:rsid w:val="0040290E"/>
    <w:rsid w:val="0040292D"/>
    <w:rsid w:val="00402DB2"/>
    <w:rsid w:val="004133CC"/>
    <w:rsid w:val="00426765"/>
    <w:rsid w:val="004317B7"/>
    <w:rsid w:val="00435A2B"/>
    <w:rsid w:val="0043697F"/>
    <w:rsid w:val="0043712F"/>
    <w:rsid w:val="00437DF3"/>
    <w:rsid w:val="004418DD"/>
    <w:rsid w:val="00442CE9"/>
    <w:rsid w:val="004440C3"/>
    <w:rsid w:val="004454D6"/>
    <w:rsid w:val="004503A8"/>
    <w:rsid w:val="0045543D"/>
    <w:rsid w:val="00455CF7"/>
    <w:rsid w:val="004650DF"/>
    <w:rsid w:val="004671A3"/>
    <w:rsid w:val="00473107"/>
    <w:rsid w:val="00473FE6"/>
    <w:rsid w:val="00474894"/>
    <w:rsid w:val="00475ABE"/>
    <w:rsid w:val="00476EE2"/>
    <w:rsid w:val="004810B3"/>
    <w:rsid w:val="0048209C"/>
    <w:rsid w:val="00491AFB"/>
    <w:rsid w:val="00494E6C"/>
    <w:rsid w:val="0049560B"/>
    <w:rsid w:val="00497652"/>
    <w:rsid w:val="004A1D29"/>
    <w:rsid w:val="004B05B3"/>
    <w:rsid w:val="004B0934"/>
    <w:rsid w:val="004B5B15"/>
    <w:rsid w:val="004B6015"/>
    <w:rsid w:val="004C20DF"/>
    <w:rsid w:val="004D0BC3"/>
    <w:rsid w:val="004D6B57"/>
    <w:rsid w:val="004E0A9E"/>
    <w:rsid w:val="004E1351"/>
    <w:rsid w:val="004E5D9D"/>
    <w:rsid w:val="004F445E"/>
    <w:rsid w:val="004F521E"/>
    <w:rsid w:val="004F563F"/>
    <w:rsid w:val="00501CDA"/>
    <w:rsid w:val="00501E9E"/>
    <w:rsid w:val="00503465"/>
    <w:rsid w:val="00503EE8"/>
    <w:rsid w:val="00506A37"/>
    <w:rsid w:val="00510D06"/>
    <w:rsid w:val="005116BC"/>
    <w:rsid w:val="00511C4F"/>
    <w:rsid w:val="00521CDB"/>
    <w:rsid w:val="00526B35"/>
    <w:rsid w:val="00531050"/>
    <w:rsid w:val="005332DA"/>
    <w:rsid w:val="005427BC"/>
    <w:rsid w:val="0054427C"/>
    <w:rsid w:val="00547FDA"/>
    <w:rsid w:val="00554C5E"/>
    <w:rsid w:val="00565398"/>
    <w:rsid w:val="005656CB"/>
    <w:rsid w:val="00571A58"/>
    <w:rsid w:val="00576C95"/>
    <w:rsid w:val="0058189A"/>
    <w:rsid w:val="00582492"/>
    <w:rsid w:val="00584CD2"/>
    <w:rsid w:val="0058631D"/>
    <w:rsid w:val="00595CB1"/>
    <w:rsid w:val="005965E2"/>
    <w:rsid w:val="005A11E1"/>
    <w:rsid w:val="005A5FB4"/>
    <w:rsid w:val="005A7934"/>
    <w:rsid w:val="005B4E50"/>
    <w:rsid w:val="005B5717"/>
    <w:rsid w:val="005C0AC1"/>
    <w:rsid w:val="005C11B4"/>
    <w:rsid w:val="005C4BDC"/>
    <w:rsid w:val="005C73CA"/>
    <w:rsid w:val="005D0AAA"/>
    <w:rsid w:val="005D14AB"/>
    <w:rsid w:val="005D4F72"/>
    <w:rsid w:val="005E0C84"/>
    <w:rsid w:val="005E3FA9"/>
    <w:rsid w:val="005E72DF"/>
    <w:rsid w:val="005F28B1"/>
    <w:rsid w:val="005F350D"/>
    <w:rsid w:val="006145B6"/>
    <w:rsid w:val="00625468"/>
    <w:rsid w:val="00637161"/>
    <w:rsid w:val="00644005"/>
    <w:rsid w:val="006453F5"/>
    <w:rsid w:val="006570D5"/>
    <w:rsid w:val="0066468F"/>
    <w:rsid w:val="006664D1"/>
    <w:rsid w:val="00667486"/>
    <w:rsid w:val="00667708"/>
    <w:rsid w:val="00667A83"/>
    <w:rsid w:val="006735E2"/>
    <w:rsid w:val="006736C2"/>
    <w:rsid w:val="0067757C"/>
    <w:rsid w:val="006807D9"/>
    <w:rsid w:val="00681824"/>
    <w:rsid w:val="00681FDB"/>
    <w:rsid w:val="0068509E"/>
    <w:rsid w:val="00686A7B"/>
    <w:rsid w:val="006910A9"/>
    <w:rsid w:val="006A203B"/>
    <w:rsid w:val="006A227D"/>
    <w:rsid w:val="006B18E2"/>
    <w:rsid w:val="006B6131"/>
    <w:rsid w:val="006C5EBF"/>
    <w:rsid w:val="006D1133"/>
    <w:rsid w:val="006D16F2"/>
    <w:rsid w:val="006D36BC"/>
    <w:rsid w:val="006D423A"/>
    <w:rsid w:val="006E2E67"/>
    <w:rsid w:val="006E4363"/>
    <w:rsid w:val="006F2FD3"/>
    <w:rsid w:val="007018A8"/>
    <w:rsid w:val="00707243"/>
    <w:rsid w:val="00707E5E"/>
    <w:rsid w:val="00710050"/>
    <w:rsid w:val="007161D9"/>
    <w:rsid w:val="00724A47"/>
    <w:rsid w:val="007368C7"/>
    <w:rsid w:val="00743309"/>
    <w:rsid w:val="00747756"/>
    <w:rsid w:val="00762DF8"/>
    <w:rsid w:val="00766781"/>
    <w:rsid w:val="00770F02"/>
    <w:rsid w:val="007718F7"/>
    <w:rsid w:val="00773720"/>
    <w:rsid w:val="007763ED"/>
    <w:rsid w:val="007855D6"/>
    <w:rsid w:val="0079254B"/>
    <w:rsid w:val="0079447A"/>
    <w:rsid w:val="007A10F1"/>
    <w:rsid w:val="007A116D"/>
    <w:rsid w:val="007A19CD"/>
    <w:rsid w:val="007A6AC3"/>
    <w:rsid w:val="007B1935"/>
    <w:rsid w:val="007B4251"/>
    <w:rsid w:val="007B69E9"/>
    <w:rsid w:val="007C6360"/>
    <w:rsid w:val="007D5AA8"/>
    <w:rsid w:val="007D5BA5"/>
    <w:rsid w:val="007D67EA"/>
    <w:rsid w:val="007D6A69"/>
    <w:rsid w:val="007E2FB1"/>
    <w:rsid w:val="007E40CF"/>
    <w:rsid w:val="007E5A7C"/>
    <w:rsid w:val="007F23AA"/>
    <w:rsid w:val="007F3962"/>
    <w:rsid w:val="007F5872"/>
    <w:rsid w:val="007F6DC5"/>
    <w:rsid w:val="00802380"/>
    <w:rsid w:val="00802BFE"/>
    <w:rsid w:val="00804B22"/>
    <w:rsid w:val="00807FDC"/>
    <w:rsid w:val="0081267B"/>
    <w:rsid w:val="00820662"/>
    <w:rsid w:val="0082151B"/>
    <w:rsid w:val="00824CCE"/>
    <w:rsid w:val="00824EF7"/>
    <w:rsid w:val="008250A4"/>
    <w:rsid w:val="0082745C"/>
    <w:rsid w:val="00836B2B"/>
    <w:rsid w:val="00837C20"/>
    <w:rsid w:val="00842EC3"/>
    <w:rsid w:val="00845E6F"/>
    <w:rsid w:val="00845EB1"/>
    <w:rsid w:val="00846269"/>
    <w:rsid w:val="008462B4"/>
    <w:rsid w:val="00857323"/>
    <w:rsid w:val="008575C6"/>
    <w:rsid w:val="0085795D"/>
    <w:rsid w:val="008626AA"/>
    <w:rsid w:val="00865270"/>
    <w:rsid w:val="00866036"/>
    <w:rsid w:val="0086688A"/>
    <w:rsid w:val="0086756A"/>
    <w:rsid w:val="0087135F"/>
    <w:rsid w:val="00872130"/>
    <w:rsid w:val="00874DF7"/>
    <w:rsid w:val="00875383"/>
    <w:rsid w:val="008754FA"/>
    <w:rsid w:val="008812E0"/>
    <w:rsid w:val="008825A6"/>
    <w:rsid w:val="00887565"/>
    <w:rsid w:val="008905FB"/>
    <w:rsid w:val="00891020"/>
    <w:rsid w:val="00894C3F"/>
    <w:rsid w:val="00894EDA"/>
    <w:rsid w:val="00897509"/>
    <w:rsid w:val="008A7B4F"/>
    <w:rsid w:val="008B0A25"/>
    <w:rsid w:val="008B3E8B"/>
    <w:rsid w:val="008B4589"/>
    <w:rsid w:val="008C32DF"/>
    <w:rsid w:val="008C4F4C"/>
    <w:rsid w:val="008D1AE9"/>
    <w:rsid w:val="008E394F"/>
    <w:rsid w:val="008F1B6E"/>
    <w:rsid w:val="00901F79"/>
    <w:rsid w:val="0090330B"/>
    <w:rsid w:val="00903BB2"/>
    <w:rsid w:val="0090570F"/>
    <w:rsid w:val="00910217"/>
    <w:rsid w:val="00915114"/>
    <w:rsid w:val="00916E40"/>
    <w:rsid w:val="00924AD0"/>
    <w:rsid w:val="00926D92"/>
    <w:rsid w:val="00930067"/>
    <w:rsid w:val="00932496"/>
    <w:rsid w:val="009335BD"/>
    <w:rsid w:val="00933805"/>
    <w:rsid w:val="009369A9"/>
    <w:rsid w:val="009369D0"/>
    <w:rsid w:val="00937C5D"/>
    <w:rsid w:val="00940453"/>
    <w:rsid w:val="0094752C"/>
    <w:rsid w:val="00947E4A"/>
    <w:rsid w:val="0095158D"/>
    <w:rsid w:val="009541CB"/>
    <w:rsid w:val="00954AAD"/>
    <w:rsid w:val="009552D5"/>
    <w:rsid w:val="00956A13"/>
    <w:rsid w:val="00974C77"/>
    <w:rsid w:val="00975DCE"/>
    <w:rsid w:val="00982B01"/>
    <w:rsid w:val="0098496D"/>
    <w:rsid w:val="00995C54"/>
    <w:rsid w:val="009A294A"/>
    <w:rsid w:val="009A3207"/>
    <w:rsid w:val="009A3994"/>
    <w:rsid w:val="009A4F10"/>
    <w:rsid w:val="009A65C4"/>
    <w:rsid w:val="009A6A8B"/>
    <w:rsid w:val="009A771F"/>
    <w:rsid w:val="009A7CF3"/>
    <w:rsid w:val="009B1057"/>
    <w:rsid w:val="009B2158"/>
    <w:rsid w:val="009B6BC1"/>
    <w:rsid w:val="009B773B"/>
    <w:rsid w:val="009C06DF"/>
    <w:rsid w:val="009C43B8"/>
    <w:rsid w:val="009C47C7"/>
    <w:rsid w:val="009C5CA5"/>
    <w:rsid w:val="009D1515"/>
    <w:rsid w:val="009D5CCC"/>
    <w:rsid w:val="009E0E2D"/>
    <w:rsid w:val="009E105B"/>
    <w:rsid w:val="009E1AD1"/>
    <w:rsid w:val="009E6A80"/>
    <w:rsid w:val="009F1191"/>
    <w:rsid w:val="009F2C14"/>
    <w:rsid w:val="009F78A6"/>
    <w:rsid w:val="00A00817"/>
    <w:rsid w:val="00A01064"/>
    <w:rsid w:val="00A044D7"/>
    <w:rsid w:val="00A07437"/>
    <w:rsid w:val="00A11F0E"/>
    <w:rsid w:val="00A14EDF"/>
    <w:rsid w:val="00A1676E"/>
    <w:rsid w:val="00A23E38"/>
    <w:rsid w:val="00A330F8"/>
    <w:rsid w:val="00A417DF"/>
    <w:rsid w:val="00A41ABC"/>
    <w:rsid w:val="00A444C0"/>
    <w:rsid w:val="00A44B93"/>
    <w:rsid w:val="00A47EF3"/>
    <w:rsid w:val="00A518F1"/>
    <w:rsid w:val="00A53B80"/>
    <w:rsid w:val="00A6082B"/>
    <w:rsid w:val="00A61D4E"/>
    <w:rsid w:val="00A64AFB"/>
    <w:rsid w:val="00A65448"/>
    <w:rsid w:val="00A6566C"/>
    <w:rsid w:val="00A66153"/>
    <w:rsid w:val="00A66BB5"/>
    <w:rsid w:val="00A671E4"/>
    <w:rsid w:val="00A712B4"/>
    <w:rsid w:val="00A713CE"/>
    <w:rsid w:val="00A72117"/>
    <w:rsid w:val="00A73EE8"/>
    <w:rsid w:val="00A74076"/>
    <w:rsid w:val="00A74A45"/>
    <w:rsid w:val="00A84EA4"/>
    <w:rsid w:val="00A96E10"/>
    <w:rsid w:val="00A97E3D"/>
    <w:rsid w:val="00AA20CA"/>
    <w:rsid w:val="00AA2C1C"/>
    <w:rsid w:val="00AB1A3B"/>
    <w:rsid w:val="00AB2C1B"/>
    <w:rsid w:val="00AB532B"/>
    <w:rsid w:val="00AB5ACA"/>
    <w:rsid w:val="00AC0B5C"/>
    <w:rsid w:val="00AC3283"/>
    <w:rsid w:val="00AC47D6"/>
    <w:rsid w:val="00AC6DD5"/>
    <w:rsid w:val="00AC6F01"/>
    <w:rsid w:val="00AD08B5"/>
    <w:rsid w:val="00AD0BCE"/>
    <w:rsid w:val="00AD5CB5"/>
    <w:rsid w:val="00AE127B"/>
    <w:rsid w:val="00AE1434"/>
    <w:rsid w:val="00AE7B30"/>
    <w:rsid w:val="00AF63BE"/>
    <w:rsid w:val="00AF7FB7"/>
    <w:rsid w:val="00B05595"/>
    <w:rsid w:val="00B05644"/>
    <w:rsid w:val="00B10302"/>
    <w:rsid w:val="00B10633"/>
    <w:rsid w:val="00B10A2E"/>
    <w:rsid w:val="00B13FE7"/>
    <w:rsid w:val="00B156C2"/>
    <w:rsid w:val="00B25B42"/>
    <w:rsid w:val="00B2688B"/>
    <w:rsid w:val="00B279AE"/>
    <w:rsid w:val="00B36C88"/>
    <w:rsid w:val="00B607F4"/>
    <w:rsid w:val="00B660BD"/>
    <w:rsid w:val="00B660CB"/>
    <w:rsid w:val="00B668AE"/>
    <w:rsid w:val="00B716C6"/>
    <w:rsid w:val="00B73D33"/>
    <w:rsid w:val="00B73DBC"/>
    <w:rsid w:val="00B744EC"/>
    <w:rsid w:val="00B802CD"/>
    <w:rsid w:val="00B82BD2"/>
    <w:rsid w:val="00B831C6"/>
    <w:rsid w:val="00B83B16"/>
    <w:rsid w:val="00B84DCF"/>
    <w:rsid w:val="00B85576"/>
    <w:rsid w:val="00B85F48"/>
    <w:rsid w:val="00B87F7B"/>
    <w:rsid w:val="00B912EE"/>
    <w:rsid w:val="00B91690"/>
    <w:rsid w:val="00B937B9"/>
    <w:rsid w:val="00B94226"/>
    <w:rsid w:val="00BA4339"/>
    <w:rsid w:val="00BA48A4"/>
    <w:rsid w:val="00BA5244"/>
    <w:rsid w:val="00BB125F"/>
    <w:rsid w:val="00BB22B1"/>
    <w:rsid w:val="00BB57F1"/>
    <w:rsid w:val="00BB7C15"/>
    <w:rsid w:val="00BC1D25"/>
    <w:rsid w:val="00BC1DB6"/>
    <w:rsid w:val="00BC4EE7"/>
    <w:rsid w:val="00BD47F6"/>
    <w:rsid w:val="00BE5A33"/>
    <w:rsid w:val="00BF4D08"/>
    <w:rsid w:val="00BF4F9D"/>
    <w:rsid w:val="00BF7851"/>
    <w:rsid w:val="00C07AEE"/>
    <w:rsid w:val="00C10AA9"/>
    <w:rsid w:val="00C116EE"/>
    <w:rsid w:val="00C13EAD"/>
    <w:rsid w:val="00C14B85"/>
    <w:rsid w:val="00C16F00"/>
    <w:rsid w:val="00C20B4E"/>
    <w:rsid w:val="00C270E7"/>
    <w:rsid w:val="00C27697"/>
    <w:rsid w:val="00C32F32"/>
    <w:rsid w:val="00C33724"/>
    <w:rsid w:val="00C3658B"/>
    <w:rsid w:val="00C3722A"/>
    <w:rsid w:val="00C37351"/>
    <w:rsid w:val="00C40479"/>
    <w:rsid w:val="00C412D0"/>
    <w:rsid w:val="00C4179F"/>
    <w:rsid w:val="00C4304E"/>
    <w:rsid w:val="00C47906"/>
    <w:rsid w:val="00C50313"/>
    <w:rsid w:val="00C51DFE"/>
    <w:rsid w:val="00C531D5"/>
    <w:rsid w:val="00C53FA5"/>
    <w:rsid w:val="00C63403"/>
    <w:rsid w:val="00C65497"/>
    <w:rsid w:val="00C730EF"/>
    <w:rsid w:val="00C75649"/>
    <w:rsid w:val="00C81A72"/>
    <w:rsid w:val="00C825E8"/>
    <w:rsid w:val="00C82A83"/>
    <w:rsid w:val="00C967D7"/>
    <w:rsid w:val="00CA24A3"/>
    <w:rsid w:val="00CA6B0B"/>
    <w:rsid w:val="00CC19E1"/>
    <w:rsid w:val="00CC43CD"/>
    <w:rsid w:val="00CC6AD3"/>
    <w:rsid w:val="00CC7BD2"/>
    <w:rsid w:val="00CD201B"/>
    <w:rsid w:val="00CD2592"/>
    <w:rsid w:val="00CD4921"/>
    <w:rsid w:val="00CD659D"/>
    <w:rsid w:val="00CD6A94"/>
    <w:rsid w:val="00CD75F3"/>
    <w:rsid w:val="00CE3254"/>
    <w:rsid w:val="00CE72E9"/>
    <w:rsid w:val="00CE77B2"/>
    <w:rsid w:val="00CE7C1D"/>
    <w:rsid w:val="00CF46DD"/>
    <w:rsid w:val="00CF5E1E"/>
    <w:rsid w:val="00CF6C50"/>
    <w:rsid w:val="00CF6FB1"/>
    <w:rsid w:val="00D0174C"/>
    <w:rsid w:val="00D01BA3"/>
    <w:rsid w:val="00D04B20"/>
    <w:rsid w:val="00D13630"/>
    <w:rsid w:val="00D13BB3"/>
    <w:rsid w:val="00D21EEE"/>
    <w:rsid w:val="00D41254"/>
    <w:rsid w:val="00D47F47"/>
    <w:rsid w:val="00D51F0B"/>
    <w:rsid w:val="00D53CE0"/>
    <w:rsid w:val="00D55EC0"/>
    <w:rsid w:val="00D63351"/>
    <w:rsid w:val="00D63958"/>
    <w:rsid w:val="00D63FC0"/>
    <w:rsid w:val="00D824E4"/>
    <w:rsid w:val="00D85545"/>
    <w:rsid w:val="00D867C5"/>
    <w:rsid w:val="00D962FA"/>
    <w:rsid w:val="00DA0592"/>
    <w:rsid w:val="00DB06DB"/>
    <w:rsid w:val="00DB2899"/>
    <w:rsid w:val="00DB52DC"/>
    <w:rsid w:val="00DC0843"/>
    <w:rsid w:val="00DC1B55"/>
    <w:rsid w:val="00DC218A"/>
    <w:rsid w:val="00DC6130"/>
    <w:rsid w:val="00DD0D2B"/>
    <w:rsid w:val="00DD6D35"/>
    <w:rsid w:val="00DD78E9"/>
    <w:rsid w:val="00DE2125"/>
    <w:rsid w:val="00DE53CB"/>
    <w:rsid w:val="00DF47F8"/>
    <w:rsid w:val="00DF754E"/>
    <w:rsid w:val="00E000B3"/>
    <w:rsid w:val="00E01ACB"/>
    <w:rsid w:val="00E05127"/>
    <w:rsid w:val="00E10907"/>
    <w:rsid w:val="00E1509A"/>
    <w:rsid w:val="00E161F5"/>
    <w:rsid w:val="00E16DDC"/>
    <w:rsid w:val="00E17554"/>
    <w:rsid w:val="00E335FF"/>
    <w:rsid w:val="00E34E2D"/>
    <w:rsid w:val="00E35112"/>
    <w:rsid w:val="00E3641A"/>
    <w:rsid w:val="00E36BE5"/>
    <w:rsid w:val="00E42385"/>
    <w:rsid w:val="00E42CD5"/>
    <w:rsid w:val="00E5097D"/>
    <w:rsid w:val="00E6201A"/>
    <w:rsid w:val="00E6409A"/>
    <w:rsid w:val="00E6412A"/>
    <w:rsid w:val="00E65040"/>
    <w:rsid w:val="00E664EA"/>
    <w:rsid w:val="00E734C1"/>
    <w:rsid w:val="00E73999"/>
    <w:rsid w:val="00E81804"/>
    <w:rsid w:val="00E85346"/>
    <w:rsid w:val="00E85CA5"/>
    <w:rsid w:val="00E878BA"/>
    <w:rsid w:val="00E87CA3"/>
    <w:rsid w:val="00E937EF"/>
    <w:rsid w:val="00E951A4"/>
    <w:rsid w:val="00E95BAB"/>
    <w:rsid w:val="00E96784"/>
    <w:rsid w:val="00EA45AB"/>
    <w:rsid w:val="00EA72DA"/>
    <w:rsid w:val="00EB2943"/>
    <w:rsid w:val="00EB5074"/>
    <w:rsid w:val="00EB6C81"/>
    <w:rsid w:val="00EC39F6"/>
    <w:rsid w:val="00EC54D2"/>
    <w:rsid w:val="00ED07D0"/>
    <w:rsid w:val="00ED3653"/>
    <w:rsid w:val="00ED6009"/>
    <w:rsid w:val="00EE0774"/>
    <w:rsid w:val="00EE1B80"/>
    <w:rsid w:val="00EE4243"/>
    <w:rsid w:val="00EE6C64"/>
    <w:rsid w:val="00EF4AF0"/>
    <w:rsid w:val="00EF5B34"/>
    <w:rsid w:val="00F020D3"/>
    <w:rsid w:val="00F07AEF"/>
    <w:rsid w:val="00F21D2E"/>
    <w:rsid w:val="00F24F9E"/>
    <w:rsid w:val="00F32AD7"/>
    <w:rsid w:val="00F36316"/>
    <w:rsid w:val="00F424E2"/>
    <w:rsid w:val="00F43BF4"/>
    <w:rsid w:val="00F441C3"/>
    <w:rsid w:val="00F46821"/>
    <w:rsid w:val="00F50CD4"/>
    <w:rsid w:val="00F52D4B"/>
    <w:rsid w:val="00F56058"/>
    <w:rsid w:val="00F606D2"/>
    <w:rsid w:val="00F6079E"/>
    <w:rsid w:val="00F666B2"/>
    <w:rsid w:val="00F70F9B"/>
    <w:rsid w:val="00F7275B"/>
    <w:rsid w:val="00F76520"/>
    <w:rsid w:val="00F838F2"/>
    <w:rsid w:val="00F9015A"/>
    <w:rsid w:val="00F93677"/>
    <w:rsid w:val="00FA2FA8"/>
    <w:rsid w:val="00FA3FFE"/>
    <w:rsid w:val="00FA42CF"/>
    <w:rsid w:val="00FC27DC"/>
    <w:rsid w:val="00FC3865"/>
    <w:rsid w:val="00FC6F9A"/>
    <w:rsid w:val="00FD3479"/>
    <w:rsid w:val="00FE44D9"/>
    <w:rsid w:val="00FE659E"/>
    <w:rsid w:val="00FE7738"/>
    <w:rsid w:val="00FE7F56"/>
    <w:rsid w:val="00FF240F"/>
    <w:rsid w:val="00FF5E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E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E3FA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F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F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E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E3FA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F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FA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1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ex</Company>
  <LinksUpToDate>false</LinksUpToDate>
  <CharactersWithSpaces>1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Tong Zhang</cp:lastModifiedBy>
  <cp:revision>6</cp:revision>
  <dcterms:created xsi:type="dcterms:W3CDTF">2012-12-04T16:51:00Z</dcterms:created>
  <dcterms:modified xsi:type="dcterms:W3CDTF">2013-05-19T14:13:00Z</dcterms:modified>
</cp:coreProperties>
</file>